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p.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Yes, pp. </w:t>
              <w:b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 pp.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Yes, pp. </w:t>
              <w:b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Yes, pp. 4-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p. 4-5 &amp; Multimedia 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p.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p. 6-8 &amp; Multimedia Appendix 3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p. 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p. 7-8</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 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 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Yes, p. 9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Yes, pp. 9-10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Yes, pp.10-12 &amp; Multimedia Appendix 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Figur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Yes, pp. 21-24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p. 25-26 &amp; Multimedia Appendix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p. 21-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sz w:val="20"/>
                <w:szCs w:val="20"/>
              </w:rPr>
              <w:t>Yes, pp. 26-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sz w:val="20"/>
                <w:szCs w:val="20"/>
              </w:rPr>
              <w:t>Yes, pp. 30-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sz w:val="20"/>
                <w:szCs w:val="20"/>
              </w:rPr>
              <w:t>Yes, p. 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 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9T08:19:00Z</dcterms:created>
  <dc:creator>mocampo</dc:creator>
  <dc:description/>
  <cp:keywords/>
  <dc:language>en-US</dc:language>
  <cp:lastModifiedBy>Elise Hollowed</cp:lastModifiedBy>
  <dcterms:modified xsi:type="dcterms:W3CDTF">2021-02-17T19:08:00Z</dcterms:modified>
  <cp:revision>8</cp:revision>
  <dc:subject/>
  <dc:title>Microsoft Word - PRISMA 2009 Checklist.doc</dc:title>
</cp:coreProperties>
</file>